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3C5B0" w14:textId="77777777" w:rsidR="00642765" w:rsidRPr="00642765" w:rsidRDefault="00642765" w:rsidP="00A115AD">
      <w:pPr>
        <w:spacing w:after="0" w:line="480" w:lineRule="auto"/>
        <w:jc w:val="both"/>
        <w:outlineLvl w:val="0"/>
        <w:rPr>
          <w:rFonts w:ascii="Arial" w:eastAsia="Times New Roman" w:hAnsi="Arial" w:cs="Arial"/>
          <w:b/>
          <w:bCs/>
        </w:rPr>
      </w:pPr>
      <w:r w:rsidRPr="00642765">
        <w:rPr>
          <w:rFonts w:ascii="Arial" w:eastAsia="Times New Roman" w:hAnsi="Arial" w:cs="Arial"/>
          <w:b/>
          <w:bCs/>
        </w:rPr>
        <w:t>Table S1. List of African lines used in this study</w:t>
      </w:r>
    </w:p>
    <w:tbl>
      <w:tblPr>
        <w:tblW w:w="1136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02"/>
        <w:gridCol w:w="558"/>
        <w:gridCol w:w="1350"/>
        <w:gridCol w:w="1260"/>
        <w:gridCol w:w="1350"/>
        <w:gridCol w:w="1080"/>
        <w:gridCol w:w="1260"/>
        <w:gridCol w:w="810"/>
        <w:gridCol w:w="1260"/>
        <w:gridCol w:w="156"/>
        <w:gridCol w:w="1574"/>
      </w:tblGrid>
      <w:tr w:rsidR="00642765" w:rsidRPr="00642765" w14:paraId="21B2E8A9" w14:textId="77777777" w:rsidTr="0097571B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9EB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D20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Localit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766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Stock I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725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Altitude (m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1F0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902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Longitud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7B2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SNP3</w:t>
            </w:r>
          </w:p>
        </w:tc>
        <w:tc>
          <w:tcPr>
            <w:tcW w:w="14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C13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ly source*</w:t>
            </w:r>
          </w:p>
          <w:p w14:paraId="76010F3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reference)</w:t>
            </w:r>
          </w:p>
        </w:tc>
      </w:tr>
      <w:tr w:rsidR="00642765" w:rsidRPr="00642765" w14:paraId="21B22C7C" w14:textId="77777777" w:rsidTr="0097571B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4702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Cameroon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ED94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Oku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46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7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39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7E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0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160A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6284F4D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7E809A2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149F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070E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A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212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3C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B52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C4C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6F84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01872B4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6D7D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3D8F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8A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5D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7DE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57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A3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C6E8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0CC55B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5387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2DA6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B63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78C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13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EB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91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176E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72D9C8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10B5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E16B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D1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47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3E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80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D0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A03B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6E7375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BF76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E57D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36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981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B20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4B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73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09CA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672721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3021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4CF8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2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4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3B6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41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AC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D8C0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CF5CEF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FC31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BD79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A95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O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BD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DEF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4D3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8DB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BBC5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9D47BCC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1C6C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2989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rou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88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M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17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54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C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EA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1467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2C98B7E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31009BDA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E419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7EB4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C2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M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AC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7EB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0F0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C9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6ACD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A8F1C8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7D06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4352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2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M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DC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B1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F23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CB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1EAF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82495EE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6665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12F1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9C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M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52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D7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BD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A4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3814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613D971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8AA5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AE3F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E61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M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7BA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E50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C61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4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2EA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9DBD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5D2B1EC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9942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564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Nkouondj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131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N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B6B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93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975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FF6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F6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6679793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22544E7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860D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891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Yokadou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378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CY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80D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B9A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3E0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5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07F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30C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3E06B4D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703826EE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2BAB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Keny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2D58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lin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7E7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M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9BC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225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B7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4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8DC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2122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2ECFAD4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1609A544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A6F0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1144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03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M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08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14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A3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4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2B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BE69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E8E12C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5F1F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FE5B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BA0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M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A35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8F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74B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4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50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0886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F31979C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49A5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1E14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73A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M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A81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F6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5B1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4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92C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618C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5C1A5C0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2052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D707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Nyahurur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B9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B2F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D3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30A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CB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0180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5986CA4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  <w:p w14:paraId="230B5B7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E32419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07A5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208F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4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6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A3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A84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5C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C07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1478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0201B8B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B0A3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3709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D5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11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D9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D6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91A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CF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9369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63A6DA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D716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5127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EC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13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E0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783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77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D1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C98A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ADF895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D981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00D3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13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19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7C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E9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638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7D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A9BF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03E3A30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5831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2B5B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F5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N23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C58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907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3F8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5E1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A3A5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1D2899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AF79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91F8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o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41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70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11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4A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38A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C8A0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4896F21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ack et al., 2015, Genetics)</w:t>
            </w:r>
          </w:p>
        </w:tc>
      </w:tr>
      <w:tr w:rsidR="00642765" w:rsidRPr="00642765" w14:paraId="477EC86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53DE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4647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C4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O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53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BC2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F1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BCC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488B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F26306A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BCA8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64B9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3E9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O10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0DE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8DA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B3C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F7C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1FA9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B7C793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C450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FD97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rig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29C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R55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40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1C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3E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C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E716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1CF12DF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1ED6F187" w14:textId="77777777" w:rsidTr="00A73108">
        <w:trPr>
          <w:gridAfter w:val="1"/>
          <w:wAfter w:w="1574" w:type="dxa"/>
          <w:trHeight w:val="188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3778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CEDE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BE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R62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16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1C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D9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79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BAB4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426F66B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C920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9C83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D07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KR70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8A0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40B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631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5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569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2FF3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3F98EB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83B3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Ethiopi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5813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Dodo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87C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D1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05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35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15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EB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D56F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1E5D7FB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60E502F1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49FE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82FB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F6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D3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15C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83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7E5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2FC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91E1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90B8B54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ED18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9438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B7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D5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98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6A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BD7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D4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75EC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2CE50F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CCE3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0C0E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D6A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D6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86C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4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7C0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9B6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9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478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B5F2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B297550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48F2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4EEA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Zi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B04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Z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2FF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BF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F2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8C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7072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is Cardeno/Charles Langely</w:t>
            </w:r>
          </w:p>
          <w:p w14:paraId="596AA42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79A051F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680E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B640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E2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Z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DC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D28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E6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68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DA99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02FD3E1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51C1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464F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F2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Z26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CA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56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36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3D8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C9D6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8D73D84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05FE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C738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65C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Z49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50D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222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8C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B72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 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6611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D4F4E1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FD78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C496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Gamb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6A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13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0C1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701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7EC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A9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C314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703C1DC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astide et al., 2014, BMC Evol. Biol.)</w:t>
            </w:r>
          </w:p>
        </w:tc>
      </w:tr>
      <w:tr w:rsidR="00642765" w:rsidRPr="00642765" w14:paraId="445FF0E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35FF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51C2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8E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22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31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9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6C6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55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54F4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35939B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97CA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0B98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71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59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EDC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4E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746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17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D476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8A2AC6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8390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1DFE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02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84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B4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2B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32D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B28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AB1C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9187B1A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CE37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EB28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9A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87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79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15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3E4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F4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D0E4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AC3C73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763B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96A6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69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90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E6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84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D0E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07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F560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4FA759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F960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B51B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157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A126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3B90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BF0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35D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C80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 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A8F5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AA57D40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E126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4A62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Fic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A8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66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238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51D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1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B2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C407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3C12DC9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astide et al., 2014, BMC Evol. Biol.)</w:t>
            </w:r>
          </w:p>
        </w:tc>
      </w:tr>
      <w:tr w:rsidR="00642765" w:rsidRPr="00642765" w14:paraId="369A1500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2C56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C19B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9A4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91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DD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3E6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E8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88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F415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3015A9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4608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8692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8B0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93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2A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CEB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5E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10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8820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1CA9ED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D9CC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4B8F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AE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98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444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A3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E13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F9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F0B2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B1A922C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CA49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3838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AD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108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BE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52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C6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D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D6EA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F3E2D7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680D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9B6C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30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110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00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92D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6E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79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94F2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AEDFA5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3CF3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1D47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9E6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EF120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2EE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462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52F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8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8C8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 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D27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DCC146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AFD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Ugand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CE0E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Namulo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86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88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666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42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5BB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B8C5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6FC403A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3193D08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76FE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C215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A8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BE6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6E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BFC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E3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AB02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F73FEC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2E1F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4B42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EB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249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AA7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AB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05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758B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573110F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3353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DA67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BF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A7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9C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26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A7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EF4C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D7F244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4C70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4DFB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15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46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CA5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95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02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9E1F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58928FD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FF70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3F68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52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86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43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C6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720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10AA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16C509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52FF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D7F5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861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G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38B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9C1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455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2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FC8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5FD1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9625F7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BE7B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5999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sind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47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81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C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24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3A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6504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t Saelao/David Begun</w:t>
            </w:r>
          </w:p>
          <w:p w14:paraId="78E1CC2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044C726E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4596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5A43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EB3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M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B8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E4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23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CD5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B594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7A664CE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E88A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D4C5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0E4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UM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8D5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307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B6A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E1B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 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AC4A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35B0D6E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5E02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Tanzani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5A7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Uy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6A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TZ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A9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9A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8C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09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7099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7A97245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317E4BE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F025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A759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AF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TZ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AC0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7A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3C3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0D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45D5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89F55E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24FE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53B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595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TZ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36F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7B7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8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C81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ED3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F79C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144D88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F68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Gabon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6E0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Francevil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5A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A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E2F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B37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A95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1E4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CDDF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t Saelao/David Begun</w:t>
            </w:r>
          </w:p>
          <w:p w14:paraId="384D1C5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5917C5D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358E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5A58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FA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A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B8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07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80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07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FFE3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5BA9121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E993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9667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57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A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2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A9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09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27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5A4A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66785C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E7F7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E032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BF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A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19C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F9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3F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2B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CA0F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E7C15D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34A8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E076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2B2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A1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23A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BFD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5C1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0A9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2199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849120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F839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Guine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9376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Don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06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U3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F0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CD4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4A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09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ED2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ot Saelao/David </w:t>
            </w: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Begun</w:t>
            </w:r>
          </w:p>
          <w:p w14:paraId="0F50C2A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6C84821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4A22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E952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0B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U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F8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53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93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8E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376E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B6EE58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F527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C972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4B7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U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288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F1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76C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78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FFBE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9BBD719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7DFA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CF12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127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U11-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D47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C6E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22D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2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A8C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 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F0B9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CC07FF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7CC0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Nigeri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BCCC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idugur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3DF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G1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008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0B2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E5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C0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F450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t Saelao/David Begun</w:t>
            </w:r>
          </w:p>
          <w:p w14:paraId="7CC716B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7D79DCD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B0E9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C60B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76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G3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2F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3BD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68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FD7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8B94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7E7CB7F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3FC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EAD0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F8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G6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75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D0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F8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C27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BF02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5F9888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6B91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7FED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3F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G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1C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359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C5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926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014C4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3447FFA8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6ACE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322C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33D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G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892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C8E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05F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3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2D8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C077C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CDB714D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7A12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Rwanda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F30B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Gikongor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94A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D6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FF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AB4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D1B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292B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6CC280F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12, PLoS Genetics)</w:t>
            </w:r>
          </w:p>
        </w:tc>
      </w:tr>
      <w:tr w:rsidR="00642765" w:rsidRPr="00642765" w14:paraId="6CE7231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69FD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FDC17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36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90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C2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1F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0D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2411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1EDC5BFC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9CAD8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7C82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B4D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10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CD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D2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403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E4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DEB6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418F3973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18CC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38A26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4B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15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E40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68E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2A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4B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63BC1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717BFC57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BBE8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15E5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08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18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00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94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D5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8D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2CDC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9CAEF6C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C7B4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265B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1F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34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2C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55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C0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F9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7559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0865D5B3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FE85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2015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4D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14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7A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D1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965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570D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52375105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3EA5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24CA0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460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RG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70D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1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2E0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F1E0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28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F9B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6A512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6342F722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C107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alawi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0BBC3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bCs/>
                <w:sz w:val="20"/>
                <w:szCs w:val="20"/>
              </w:rPr>
              <w:t>Mwanz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FE76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MW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77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B3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5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B4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82E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00E1C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n Pool</w:t>
            </w:r>
          </w:p>
          <w:p w14:paraId="5E4A4B9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ool et al., 2006, Genetics)</w:t>
            </w:r>
          </w:p>
        </w:tc>
      </w:tr>
      <w:tr w:rsidR="00642765" w:rsidRPr="00642765" w14:paraId="08BE46D6" w14:textId="77777777" w:rsidTr="00A73108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FC94B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9F1FA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25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MW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197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E614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5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96F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BB1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EA35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21A30C43" w14:textId="77777777" w:rsidTr="0097571B">
        <w:trPr>
          <w:gridAfter w:val="1"/>
          <w:wAfter w:w="1574" w:type="dxa"/>
          <w:trHeight w:val="300"/>
        </w:trPr>
        <w:tc>
          <w:tcPr>
            <w:tcW w:w="1260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B0329F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92BE0D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1CCB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MW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7A12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6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EC78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-15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6899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34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877A" w14:textId="77777777" w:rsidR="00642765" w:rsidRPr="00642765" w:rsidRDefault="00642765" w:rsidP="006427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416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B5419E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42765" w:rsidRPr="00642765" w14:paraId="570B0E4B" w14:textId="77777777" w:rsidTr="00A73108">
        <w:trPr>
          <w:gridBefore w:val="1"/>
          <w:wBefore w:w="702" w:type="dxa"/>
          <w:trHeight w:val="1115"/>
        </w:trPr>
        <w:tc>
          <w:tcPr>
            <w:tcW w:w="89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339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32BC3C3" w14:textId="77777777" w:rsidR="00642765" w:rsidRPr="00642765" w:rsidRDefault="00642765" w:rsidP="006427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n.d., not determined</w:t>
            </w:r>
          </w:p>
          <w:p w14:paraId="1101D035" w14:textId="77777777" w:rsidR="00642765" w:rsidRPr="00642765" w:rsidRDefault="00642765" w:rsidP="00642765">
            <w:pPr>
              <w:spacing w:after="0" w:line="240" w:lineRule="auto"/>
              <w:ind w:right="-3880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 xml:space="preserve">*, flies were obtained from the labs of Drs. John Pool (University of Wisconsin), David Begun (UC </w:t>
            </w:r>
          </w:p>
          <w:p w14:paraId="0D9D35DB" w14:textId="77777777" w:rsidR="00A115AD" w:rsidRDefault="00642765" w:rsidP="00642765">
            <w:pPr>
              <w:spacing w:after="0" w:line="240" w:lineRule="auto"/>
              <w:ind w:right="-3880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 xml:space="preserve">Davis) and Charles Langely (UC Davis).  References are given for published populations </w:t>
            </w:r>
          </w:p>
          <w:p w14:paraId="6327D9AA" w14:textId="77777777" w:rsidR="00642765" w:rsidRPr="00642765" w:rsidRDefault="00642765" w:rsidP="00642765">
            <w:pPr>
              <w:spacing w:after="0" w:line="240" w:lineRule="auto"/>
              <w:ind w:right="-3880"/>
              <w:rPr>
                <w:rFonts w:ascii="Arial" w:eastAsia="Times New Roman" w:hAnsi="Arial" w:cs="Arial"/>
                <w:sz w:val="20"/>
                <w:szCs w:val="20"/>
              </w:rPr>
            </w:pPr>
            <w:r w:rsidRPr="00642765">
              <w:rPr>
                <w:rFonts w:ascii="Arial" w:eastAsia="Times New Roman" w:hAnsi="Arial" w:cs="Arial"/>
                <w:sz w:val="20"/>
                <w:szCs w:val="20"/>
              </w:rPr>
              <w:t>in brackets.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3710" w14:textId="77777777" w:rsidR="00642765" w:rsidRPr="00642765" w:rsidRDefault="00642765" w:rsidP="00642765">
            <w:pPr>
              <w:spacing w:after="0" w:line="240" w:lineRule="auto"/>
              <w:ind w:left="6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E3036E6" w14:textId="77777777" w:rsidR="00441E4F" w:rsidRPr="00A115AD" w:rsidRDefault="00A115AD" w:rsidP="00A115AD">
      <w:pPr>
        <w:spacing w:after="0" w:line="240" w:lineRule="auto"/>
        <w:rPr>
          <w:rFonts w:ascii="Arial" w:eastAsia="Batang" w:hAnsi="Arial" w:cs="Arial"/>
          <w:color w:val="0070C0"/>
        </w:rPr>
      </w:pPr>
      <w:bookmarkStart w:id="0" w:name="_GoBack"/>
      <w:bookmarkEnd w:id="0"/>
    </w:p>
    <w:sectPr w:rsidR="00441E4F" w:rsidRPr="00A11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765"/>
    <w:rsid w:val="00642765"/>
    <w:rsid w:val="0097571B"/>
    <w:rsid w:val="00A115AD"/>
    <w:rsid w:val="00A42C01"/>
    <w:rsid w:val="00DC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17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07</Words>
  <Characters>3462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ang</dc:creator>
  <cp:lastModifiedBy>Microsoft Office User</cp:lastModifiedBy>
  <cp:revision>4</cp:revision>
  <dcterms:created xsi:type="dcterms:W3CDTF">2016-09-05T23:00:00Z</dcterms:created>
  <dcterms:modified xsi:type="dcterms:W3CDTF">2016-09-06T19:54:00Z</dcterms:modified>
</cp:coreProperties>
</file>